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66D5E" w14:textId="3B8C2558" w:rsidR="00197EE6" w:rsidRPr="00CF6C17" w:rsidRDefault="00197EE6" w:rsidP="00197E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Types and doses of angiotensin-converting enzymes inhibitors and angiotensin receptor blockers. </w:t>
      </w:r>
    </w:p>
    <w:p w14:paraId="1CAEAB3B" w14:textId="77777777" w:rsidR="00197EE6" w:rsidRPr="00CF6C17" w:rsidRDefault="00197EE6" w:rsidP="00197E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bCs/>
          <w:color w:val="000000" w:themeColor="text1"/>
          <w:sz w:val="22"/>
        </w:rPr>
        <w:t>(A) Angiotensin-converting enzyme inhibitors.</w:t>
      </w:r>
    </w:p>
    <w:tbl>
      <w:tblPr>
        <w:tblW w:w="1013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649"/>
        <w:gridCol w:w="1872"/>
        <w:gridCol w:w="1872"/>
        <w:gridCol w:w="1531"/>
        <w:gridCol w:w="1368"/>
      </w:tblGrid>
      <w:tr w:rsidR="00197EE6" w:rsidRPr="00CF6C17" w14:paraId="7B428CD8" w14:textId="77777777" w:rsidTr="00841AA7">
        <w:trPr>
          <w:trHeight w:val="31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87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available</w:t>
            </w:r>
          </w:p>
          <w:p w14:paraId="3776EC8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(N=886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D5B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6279E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AD74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Standard do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A005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BDA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otal</w:t>
            </w:r>
          </w:p>
        </w:tc>
      </w:tr>
      <w:tr w:rsidR="00197EE6" w:rsidRPr="00CF6C17" w14:paraId="2D82CA12" w14:textId="77777777" w:rsidTr="00841AA7">
        <w:trPr>
          <w:trHeight w:val="31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45F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Enalapril (mg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6C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.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7CF2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.5≤ dose &lt;5.0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2E35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.0≤ dose &lt;1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25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≤ dos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9BB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7EE6" w:rsidRPr="00CF6C17" w14:paraId="12EB0528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E17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672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2ED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99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C89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3F6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ECE5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15</w:t>
            </w:r>
          </w:p>
        </w:tc>
      </w:tr>
      <w:tr w:rsidR="00197EE6" w:rsidRPr="00CF6C17" w14:paraId="0F1E2427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B9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Lisinopril (mg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23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FF045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.0≤ dose &lt;1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1569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≤ dose &lt;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C7C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0≤ dose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D61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7FE24724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AB3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AB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A699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1810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63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2C5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</w:tr>
      <w:tr w:rsidR="00197EE6" w:rsidRPr="00CF6C17" w14:paraId="63F71325" w14:textId="77777777" w:rsidTr="00841AA7">
        <w:trPr>
          <w:trHeight w:val="31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71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Imidapril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g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A03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.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5013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.5≤ dose &lt;5.0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BC33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.0≤ dose &lt;1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07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≤ dos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FEE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2DF15E32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53A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EB2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22B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ACE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FFC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D03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</w:p>
        </w:tc>
      </w:tr>
      <w:tr w:rsidR="00197EE6" w:rsidRPr="00CF6C17" w14:paraId="1881DE78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A2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Perindopril (mg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4A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5203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.0≤ dose &lt;2.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27F4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.0≤ dose &lt;4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CB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.0≤ dose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03B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71ED0CA0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F8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31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58AB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6D15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80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4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859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92</w:t>
            </w:r>
          </w:p>
        </w:tc>
      </w:tr>
      <w:tr w:rsidR="00197EE6" w:rsidRPr="00CF6C17" w14:paraId="4129572B" w14:textId="77777777" w:rsidTr="00841AA7">
        <w:trPr>
          <w:trHeight w:val="31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71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Temocapril (mg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07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1.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4610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.0≤ dose &lt;2.0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8AF21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.0≤ dose &lt;4.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D5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.0≤ dos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82C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328FBAEA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EEC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202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76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269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50F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FAD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197EE6" w:rsidRPr="00CF6C17" w14:paraId="09AD82A5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798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Captopril (mg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83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18.75</w:t>
            </w:r>
          </w:p>
        </w:tc>
        <w:tc>
          <w:tcPr>
            <w:tcW w:w="187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C1951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8.75≤ dose &lt;37.5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06AE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7.5≤ dose &lt;75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869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5≤ dose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660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1FAC162D" w14:textId="77777777" w:rsidTr="00841AA7">
        <w:trPr>
          <w:trHeight w:val="31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A99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E1C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FDB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2E9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6FC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1B5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</w:tbl>
    <w:p w14:paraId="27DB84F4" w14:textId="77777777" w:rsidR="00197EE6" w:rsidRPr="00CF6C17" w:rsidRDefault="00197EE6" w:rsidP="00197EE6">
      <w:pPr>
        <w:rPr>
          <w:rFonts w:ascii="Times New Roman" w:hAnsi="Times New Roman" w:cs="Times New Roman"/>
          <w:color w:val="000000" w:themeColor="text1"/>
          <w:sz w:val="22"/>
        </w:rPr>
      </w:pPr>
      <w:r w:rsidRPr="00CF6C17" w:rsidDel="00D92129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(B) Angiotensin receptor blockers.</w:t>
      </w:r>
      <w:r w:rsidRPr="00CF6C1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10140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1813"/>
        <w:gridCol w:w="1716"/>
        <w:gridCol w:w="1716"/>
        <w:gridCol w:w="1356"/>
      </w:tblGrid>
      <w:tr w:rsidR="00197EE6" w:rsidRPr="00CF6C17" w14:paraId="6916431C" w14:textId="77777777" w:rsidTr="00841AA7">
        <w:trPr>
          <w:trHeight w:val="30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ED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available</w:t>
            </w:r>
          </w:p>
          <w:p w14:paraId="29ABC5B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(N=12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BE7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5BD04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122F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Standard dos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0F69" w14:textId="77777777" w:rsidR="00197EE6" w:rsidRPr="00CF6C17" w:rsidRDefault="00197EE6" w:rsidP="00841AA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F30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otal</w:t>
            </w:r>
          </w:p>
        </w:tc>
      </w:tr>
      <w:tr w:rsidR="00197EE6" w:rsidRPr="00CF6C17" w14:paraId="29CB720A" w14:textId="77777777" w:rsidTr="00841AA7">
        <w:trPr>
          <w:trHeight w:val="30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4C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Losartan (m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D1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9895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5≤ dose &lt;5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5C2B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0≤ dose &lt;10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BA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0≤ dos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A37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7EE6" w:rsidRPr="00CF6C17" w14:paraId="0C973E9D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A0A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26C5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04C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C68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CAC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90B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99</w:t>
            </w:r>
          </w:p>
        </w:tc>
      </w:tr>
      <w:tr w:rsidR="00197EE6" w:rsidRPr="00CF6C17" w14:paraId="3134F16C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B6F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Telmisarta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3B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BE29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0≤ dose &lt;4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18C6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0≤ dose &lt;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6C9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0≤ dos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312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23F0AC27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BE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E7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5AC4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E71C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17F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3B4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38</w:t>
            </w:r>
          </w:p>
        </w:tc>
      </w:tr>
      <w:tr w:rsidR="00197EE6" w:rsidRPr="00CF6C17" w14:paraId="0A271C27" w14:textId="77777777" w:rsidTr="00841AA7">
        <w:trPr>
          <w:trHeight w:val="30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9F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Candesartan (m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29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.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2310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.0≤ dose &lt;4.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90001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.0≤ dose &lt;8.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3D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.0≤ dos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4ED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71BA3A85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A98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9EE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CAF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D3C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55E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9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C3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90</w:t>
            </w:r>
          </w:p>
        </w:tc>
      </w:tr>
      <w:tr w:rsidR="00197EE6" w:rsidRPr="00CF6C17" w14:paraId="721A6D15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2E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Valsarta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BBE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642A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0≤ dose &lt;4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8969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0≤ dose &lt;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A4A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0≤ dos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508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4B5F17D9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A10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B699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1E29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DF6D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B2D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F0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10</w:t>
            </w:r>
          </w:p>
        </w:tc>
      </w:tr>
      <w:tr w:rsidR="00197EE6" w:rsidRPr="00CF6C17" w14:paraId="7B75ADE7" w14:textId="77777777" w:rsidTr="00841AA7">
        <w:trPr>
          <w:trHeight w:val="30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B8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Olmesartan (m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A9E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1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0A83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≤ dose &lt;20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1110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0≤ dose &lt;4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05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0≤ dos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B1E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377BD3D8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5F9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262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A19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6489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B755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105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11</w:t>
            </w:r>
          </w:p>
        </w:tc>
      </w:tr>
      <w:tr w:rsidR="00197EE6" w:rsidRPr="00CF6C17" w14:paraId="4E1000C8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DC5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Irbesartan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08C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BA947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5≤ dose &lt;5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9C80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0≤ dose &lt;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06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0≤ dos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40E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6387B0CD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DAF6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F53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533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F72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11D2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8BCB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</w:p>
        </w:tc>
      </w:tr>
      <w:tr w:rsidR="00197EE6" w:rsidRPr="00CF6C17" w14:paraId="5605BC4F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A24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Azilsartan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718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dose &lt;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88D01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0≤ dose &lt;2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60DBF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0≤ dose &lt;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C93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40≤ dos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091E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197EE6" w:rsidRPr="00CF6C17" w14:paraId="63A6A98F" w14:textId="77777777" w:rsidTr="00841AA7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F8A5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N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928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34E8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AFC0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13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422D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81B4" w14:textId="77777777" w:rsidR="00197EE6" w:rsidRPr="00CF6C17" w:rsidRDefault="00197EE6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22"/>
              </w:rPr>
              <w:t>218</w:t>
            </w:r>
          </w:p>
        </w:tc>
      </w:tr>
    </w:tbl>
    <w:p w14:paraId="5E11D466" w14:textId="0BC3C49E" w:rsidR="00197EE6" w:rsidRDefault="00197EE6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Standard doses were defined according to the drug information documents in Japan.</w:t>
      </w:r>
    </w:p>
    <w:sectPr w:rsidR="0019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EE6"/>
    <w:rsid w:val="0019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3C460"/>
  <w15:chartTrackingRefBased/>
  <w15:docId w15:val="{158108D6-929D-4383-A5F7-629C7EC5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EE6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35:00Z</dcterms:created>
  <dcterms:modified xsi:type="dcterms:W3CDTF">2020-09-05T03:35:00Z</dcterms:modified>
</cp:coreProperties>
</file>